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6EC9BB" w14:textId="39D88EA2" w:rsidR="005278D1" w:rsidRDefault="005278D1" w:rsidP="005278D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eastAsia="zh-CN"/>
        </w:rPr>
      </w:pPr>
      <w:r>
        <w:rPr>
          <w:rFonts w:ascii="Times New Roman" w:hAnsi="Times New Roman" w:cs="Times New Roman"/>
          <w:b/>
          <w:bCs/>
          <w:color w:val="000000" w:themeColor="text1"/>
          <w:lang w:eastAsia="zh-CN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color w:val="000000" w:themeColor="text1"/>
          <w:lang w:eastAsia="zh-CN"/>
        </w:rPr>
        <w:t>T</w:t>
      </w:r>
      <w:r>
        <w:rPr>
          <w:rFonts w:ascii="Times New Roman" w:hAnsi="Times New Roman" w:cs="Times New Roman"/>
          <w:b/>
          <w:bCs/>
          <w:color w:val="000000" w:themeColor="text1"/>
          <w:lang w:eastAsia="zh-CN"/>
        </w:rPr>
        <w:t xml:space="preserve">able. </w:t>
      </w:r>
      <w:r>
        <w:rPr>
          <w:rFonts w:ascii="Times New Roman" w:hAnsi="Times New Roman" w:cs="Times New Roman" w:hint="eastAsia"/>
          <w:b/>
          <w:bCs/>
          <w:color w:val="000000" w:themeColor="text1"/>
          <w:lang w:eastAsia="zh-CN"/>
        </w:rPr>
        <w:t>Correlation</w:t>
      </w:r>
      <w:r>
        <w:rPr>
          <w:rFonts w:ascii="Times New Roman" w:hAnsi="Times New Roman" w:cs="Times New Roman"/>
          <w:b/>
          <w:bCs/>
          <w:color w:val="000000" w:themeColor="text1"/>
          <w:lang w:eastAsia="zh-CN"/>
        </w:rPr>
        <w:t xml:space="preserve"> analysis between postoperative dynamic visual acuity and corneal </w:t>
      </w:r>
      <w:r>
        <w:rPr>
          <w:rFonts w:ascii="Times New Roman" w:hAnsi="Times New Roman" w:cs="Times New Roman" w:hint="eastAsia"/>
          <w:b/>
          <w:bCs/>
          <w:color w:val="000000" w:themeColor="text1"/>
          <w:lang w:eastAsia="zh-CN"/>
        </w:rPr>
        <w:t>higher</w:t>
      </w:r>
      <w:r>
        <w:rPr>
          <w:rFonts w:ascii="Times New Roman" w:hAnsi="Times New Roman" w:cs="Times New Roman"/>
          <w:b/>
          <w:bCs/>
          <w:color w:val="000000" w:themeColor="text1"/>
          <w:lang w:eastAsia="zh-CN"/>
        </w:rPr>
        <w:t>-</w:t>
      </w:r>
      <w:r>
        <w:rPr>
          <w:rFonts w:ascii="Times New Roman" w:hAnsi="Times New Roman" w:cs="Times New Roman" w:hint="eastAsia"/>
          <w:b/>
          <w:bCs/>
          <w:color w:val="000000" w:themeColor="text1"/>
          <w:lang w:eastAsia="zh-CN"/>
        </w:rPr>
        <w:t>order</w:t>
      </w:r>
      <w:r>
        <w:rPr>
          <w:rFonts w:ascii="Times New Roman" w:hAnsi="Times New Roman" w:cs="Times New Roman"/>
          <w:b/>
          <w:bCs/>
          <w:color w:val="000000" w:themeColor="text1"/>
          <w:lang w:eastAsia="zh-CN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  <w:lang w:eastAsia="zh-CN"/>
        </w:rPr>
        <w:t>aberrations</w:t>
      </w:r>
      <w:r w:rsidR="009B6F33">
        <w:rPr>
          <w:rFonts w:ascii="Times New Roman" w:hAnsi="Times New Roman" w:cs="Times New Roman"/>
          <w:b/>
          <w:bCs/>
          <w:color w:val="000000" w:themeColor="text1"/>
          <w:lang w:eastAsia="zh-CN"/>
        </w:rPr>
        <w:t xml:space="preserve"> represented by </w:t>
      </w:r>
      <w:r w:rsidR="009B6F33" w:rsidRPr="00D94A4B">
        <w:rPr>
          <w:rFonts w:ascii="Times New Roman" w:hAnsi="Times New Roman" w:cs="Times New Roman"/>
          <w:b/>
          <w:bCs/>
          <w:color w:val="000000" w:themeColor="text1"/>
          <w:lang w:eastAsia="zh-CN"/>
        </w:rPr>
        <w:t>Zernike polynomial coefficients</w:t>
      </w:r>
      <w:r w:rsidR="009B6F33">
        <w:rPr>
          <w:rFonts w:ascii="Times New Roman" w:hAnsi="Times New Roman" w:cs="Times New Roman"/>
          <w:b/>
          <w:bCs/>
          <w:color w:val="000000" w:themeColor="text1"/>
          <w:lang w:eastAsia="zh-C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32"/>
        <w:gridCol w:w="1216"/>
        <w:gridCol w:w="1216"/>
        <w:gridCol w:w="1216"/>
        <w:gridCol w:w="1217"/>
        <w:gridCol w:w="1216"/>
        <w:gridCol w:w="1217"/>
      </w:tblGrid>
      <w:tr w:rsidR="005278D1" w:rsidRPr="000D3323" w14:paraId="200DDCDD" w14:textId="77777777" w:rsidTr="00237706">
        <w:tc>
          <w:tcPr>
            <w:tcW w:w="24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9DDC3A" w14:textId="77777777" w:rsidR="005278D1" w:rsidRPr="000D3323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D332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  <w:t>Parameters</w:t>
            </w:r>
          </w:p>
        </w:tc>
        <w:tc>
          <w:tcPr>
            <w:tcW w:w="243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1667B2" w14:textId="77777777" w:rsidR="005278D1" w:rsidRPr="000D3323" w:rsidRDefault="005278D1" w:rsidP="004E2C5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0D332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  <w:t xml:space="preserve">DVA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  <w:t>(</w:t>
            </w:r>
            <w:r w:rsidRPr="000D332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  <w:t>20 dp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243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951493" w14:textId="77777777" w:rsidR="005278D1" w:rsidRPr="000D3323" w:rsidRDefault="005278D1" w:rsidP="004E2C5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0D332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  <w:t xml:space="preserve">DVA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  <w:t>(</w:t>
            </w:r>
            <w:r w:rsidRPr="000D332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  <w:t>40 dp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243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42F716" w14:textId="77777777" w:rsidR="005278D1" w:rsidRPr="000D3323" w:rsidRDefault="005278D1" w:rsidP="004E2C5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0D332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  <w:t xml:space="preserve">DVA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  <w:t>(</w:t>
            </w:r>
            <w:r w:rsidRPr="000D332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  <w:t>80 dp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  <w:t>)</w:t>
            </w:r>
          </w:p>
        </w:tc>
      </w:tr>
      <w:tr w:rsidR="005278D1" w:rsidRPr="000D3323" w14:paraId="3A16AEA4" w14:textId="77777777" w:rsidTr="00237706">
        <w:tc>
          <w:tcPr>
            <w:tcW w:w="2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DEDAE8" w14:textId="77777777" w:rsidR="005278D1" w:rsidRPr="000D3323" w:rsidRDefault="005278D1" w:rsidP="004E2C5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80E134" w14:textId="77777777" w:rsidR="005278D1" w:rsidRPr="000D3323" w:rsidRDefault="005278D1" w:rsidP="004E2C5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0D332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  <w:t>R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4C6973" w14:textId="77777777" w:rsidR="005278D1" w:rsidRPr="000D3323" w:rsidRDefault="005278D1" w:rsidP="004E2C5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0D332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  <w:t>P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762748" w14:textId="77777777" w:rsidR="005278D1" w:rsidRPr="000D3323" w:rsidRDefault="005278D1" w:rsidP="004E2C5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0D332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  <w:t>R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CDF270" w14:textId="77777777" w:rsidR="005278D1" w:rsidRPr="000D3323" w:rsidRDefault="005278D1" w:rsidP="004E2C5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0D332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  <w:t>P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DA8122" w14:textId="77777777" w:rsidR="005278D1" w:rsidRPr="000D3323" w:rsidRDefault="005278D1" w:rsidP="004E2C5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0D332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  <w:t>R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98FC5F" w14:textId="77777777" w:rsidR="005278D1" w:rsidRPr="000D3323" w:rsidRDefault="005278D1" w:rsidP="004E2C5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0D332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  <w:t>P</w:t>
            </w:r>
          </w:p>
        </w:tc>
      </w:tr>
      <w:tr w:rsidR="005278D1" w:rsidRPr="000D3323" w14:paraId="29730324" w14:textId="77777777" w:rsidTr="00237706"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FCD99" w14:textId="77777777" w:rsidR="005278D1" w:rsidRPr="000D3323" w:rsidRDefault="00000000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  <w:lang w:eastAsia="zh-CN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4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0</m:t>
                  </m:r>
                </m:sup>
              </m:sSubSup>
            </m:oMath>
            <w:r w:rsidR="005278D1"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 (4mm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7DF57DF" w14:textId="77777777" w:rsidR="005278D1" w:rsidRPr="000D3323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-0.127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E3AF86E" w14:textId="77777777" w:rsidR="005278D1" w:rsidRPr="000D3323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406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595573" w14:textId="77777777" w:rsidR="005278D1" w:rsidRPr="000D3323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047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92FED2D" w14:textId="77777777" w:rsidR="005278D1" w:rsidRPr="000D3323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760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EAAAD5E" w14:textId="77777777" w:rsidR="005278D1" w:rsidRPr="000D3323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119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C9B6B4" w14:textId="77777777" w:rsidR="005278D1" w:rsidRPr="000D3323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436</w:t>
            </w:r>
          </w:p>
        </w:tc>
      </w:tr>
      <w:tr w:rsidR="005278D1" w:rsidRPr="000D3323" w14:paraId="3C1BCC36" w14:textId="77777777" w:rsidTr="004E2C50"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C3732" w14:textId="77777777" w:rsidR="005278D1" w:rsidRPr="000D3323" w:rsidRDefault="00000000" w:rsidP="004E2C50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  <w:lang w:eastAsia="zh-CN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4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0</m:t>
                  </m:r>
                </m:sup>
              </m:sSubSup>
            </m:oMath>
            <w:r w:rsidR="005278D1"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 (5mm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E5F11" w14:textId="77777777" w:rsidR="005278D1" w:rsidRPr="000D3323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-0.13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1EA37" w14:textId="77777777" w:rsidR="005278D1" w:rsidRPr="000D3323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36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430E0F" w14:textId="77777777" w:rsidR="005278D1" w:rsidRPr="000D3323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-0.03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F1344" w14:textId="77777777" w:rsidR="005278D1" w:rsidRPr="000D3323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82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2EBEC" w14:textId="77777777" w:rsidR="005278D1" w:rsidRPr="000D3323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11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19CDE" w14:textId="77777777" w:rsidR="005278D1" w:rsidRPr="000D3323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446</w:t>
            </w:r>
          </w:p>
        </w:tc>
      </w:tr>
      <w:tr w:rsidR="005278D1" w:rsidRPr="000D3323" w14:paraId="6DCD11C1" w14:textId="77777777" w:rsidTr="004E2C50"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60C1C" w14:textId="77777777" w:rsidR="005278D1" w:rsidRPr="000D3323" w:rsidRDefault="00000000" w:rsidP="004E2C50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  <w:lang w:eastAsia="zh-CN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4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0</m:t>
                  </m:r>
                </m:sup>
              </m:sSubSup>
            </m:oMath>
            <w:r w:rsidR="005278D1"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 (6mm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B5580" w14:textId="77777777" w:rsidR="005278D1" w:rsidRPr="000D3323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-0.06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C0CB5" w14:textId="77777777" w:rsidR="005278D1" w:rsidRPr="000D3323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67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04350" w14:textId="77777777" w:rsidR="005278D1" w:rsidRPr="000D3323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-0.08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31972" w14:textId="77777777" w:rsidR="005278D1" w:rsidRPr="000D3323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57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40BE5" w14:textId="77777777" w:rsidR="005278D1" w:rsidRPr="000D3323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08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93618" w14:textId="77777777" w:rsidR="005278D1" w:rsidRPr="000D3323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566</w:t>
            </w:r>
          </w:p>
        </w:tc>
      </w:tr>
      <w:tr w:rsidR="005278D1" w:rsidRPr="000D3323" w14:paraId="5FB0CDB5" w14:textId="77777777" w:rsidTr="004E2C50"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F0D8D" w14:textId="77777777" w:rsidR="005278D1" w:rsidRPr="000D3323" w:rsidRDefault="00000000" w:rsidP="004E2C50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  <w:lang w:eastAsia="zh-CN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4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0</m:t>
                  </m:r>
                </m:sup>
              </m:sSubSup>
            </m:oMath>
            <w:r w:rsidR="005278D1"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 (7mm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7BE8C" w14:textId="77777777" w:rsidR="005278D1" w:rsidRPr="000D3323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-0.03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60974" w14:textId="77777777" w:rsidR="005278D1" w:rsidRPr="000D3323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84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58613" w14:textId="77777777" w:rsidR="005278D1" w:rsidRPr="000D3323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-0.09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56610" w14:textId="77777777" w:rsidR="005278D1" w:rsidRPr="000D3323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51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94183" w14:textId="77777777" w:rsidR="005278D1" w:rsidRPr="000D3323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02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3264B" w14:textId="77777777" w:rsidR="005278D1" w:rsidRPr="000D3323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858</w:t>
            </w:r>
          </w:p>
        </w:tc>
      </w:tr>
      <w:tr w:rsidR="005278D1" w:rsidRPr="000D3323" w14:paraId="7B035656" w14:textId="77777777" w:rsidTr="004E2C50"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07704" w14:textId="77777777" w:rsidR="005278D1" w:rsidRPr="000D3323" w:rsidRDefault="00000000" w:rsidP="004E2C50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  <w:lang w:eastAsia="zh-CN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6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0</m:t>
                  </m:r>
                </m:sup>
              </m:sSubSup>
            </m:oMath>
            <w:r w:rsidR="005278D1"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 (4mm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29B44" w14:textId="77777777" w:rsidR="005278D1" w:rsidRPr="000D3323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-0.07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B25C4" w14:textId="77777777" w:rsidR="005278D1" w:rsidRPr="000D3323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61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4B489" w14:textId="77777777" w:rsidR="005278D1" w:rsidRPr="000D3323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-0.13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AEA78F" w14:textId="77777777" w:rsidR="005278D1" w:rsidRPr="000D3323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38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5F1734" w14:textId="77777777" w:rsidR="005278D1" w:rsidRPr="000D3323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-0.02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0A0233" w14:textId="77777777" w:rsidR="005278D1" w:rsidRPr="000D3323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896</w:t>
            </w:r>
          </w:p>
        </w:tc>
      </w:tr>
      <w:tr w:rsidR="005278D1" w:rsidRPr="000D3323" w14:paraId="11E3A598" w14:textId="77777777" w:rsidTr="004E2C50"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40C17" w14:textId="77777777" w:rsidR="005278D1" w:rsidRPr="000D3323" w:rsidRDefault="00000000" w:rsidP="004E2C50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  <w:lang w:eastAsia="zh-CN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6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0</m:t>
                  </m:r>
                </m:sup>
              </m:sSubSup>
            </m:oMath>
            <w:r w:rsidR="005278D1"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 (5mm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0A917" w14:textId="77777777" w:rsidR="005278D1" w:rsidRPr="000D3323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1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03D649" w14:textId="77777777" w:rsidR="005278D1" w:rsidRPr="000D3323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50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407CF9" w14:textId="77777777" w:rsidR="005278D1" w:rsidRPr="000D3323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-0.07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716C0" w14:textId="77777777" w:rsidR="005278D1" w:rsidRPr="000D3323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63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0A9BA" w14:textId="77777777" w:rsidR="005278D1" w:rsidRPr="000D3323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03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7C26A8" w14:textId="77777777" w:rsidR="005278D1" w:rsidRPr="000D3323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839</w:t>
            </w:r>
          </w:p>
        </w:tc>
      </w:tr>
      <w:tr w:rsidR="005278D1" w:rsidRPr="000D3323" w14:paraId="6CDC021B" w14:textId="77777777" w:rsidTr="004E2C50"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547249" w14:textId="77777777" w:rsidR="005278D1" w:rsidRPr="000D3323" w:rsidRDefault="00000000" w:rsidP="004E2C50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  <w:lang w:eastAsia="zh-CN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6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0</m:t>
                  </m:r>
                </m:sup>
              </m:sSubSup>
            </m:oMath>
            <w:r w:rsidR="005278D1"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 (6mm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151F4" w14:textId="77777777" w:rsidR="005278D1" w:rsidRPr="000D3323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23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1EC02" w14:textId="77777777" w:rsidR="005278D1" w:rsidRPr="000D3323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12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7F800" w14:textId="77777777" w:rsidR="005278D1" w:rsidRPr="000D3323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03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1C170" w14:textId="77777777" w:rsidR="005278D1" w:rsidRPr="000D3323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84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6AA53" w14:textId="77777777" w:rsidR="005278D1" w:rsidRPr="000D3323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-0.01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10B51" w14:textId="77777777" w:rsidR="005278D1" w:rsidRPr="000D3323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904</w:t>
            </w:r>
          </w:p>
        </w:tc>
      </w:tr>
      <w:tr w:rsidR="005278D1" w:rsidRPr="000D3323" w14:paraId="607C1F9F" w14:textId="77777777" w:rsidTr="004E2C50"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9C449" w14:textId="77777777" w:rsidR="005278D1" w:rsidRPr="000D3323" w:rsidRDefault="00000000" w:rsidP="004E2C50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  <w:lang w:eastAsia="zh-CN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6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0</m:t>
                  </m:r>
                </m:sup>
              </m:sSubSup>
            </m:oMath>
            <w:r w:rsidR="005278D1"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 (7mm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C15BC" w14:textId="77777777" w:rsidR="005278D1" w:rsidRPr="000D3323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07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AB8BE" w14:textId="77777777" w:rsidR="005278D1" w:rsidRPr="000D3323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64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E3D00" w14:textId="77777777" w:rsidR="005278D1" w:rsidRPr="000D3323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-0.08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6D2BB" w14:textId="77777777" w:rsidR="005278D1" w:rsidRPr="000D3323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58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F56CE" w14:textId="77777777" w:rsidR="005278D1" w:rsidRPr="000D3323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-0.17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1F4E0" w14:textId="77777777" w:rsidR="005278D1" w:rsidRPr="000D3323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261</w:t>
            </w:r>
          </w:p>
        </w:tc>
      </w:tr>
      <w:tr w:rsidR="005278D1" w:rsidRPr="000D3323" w14:paraId="770BFB4B" w14:textId="77777777" w:rsidTr="004E2C50"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61BDD" w14:textId="77777777" w:rsidR="005278D1" w:rsidRPr="000D3323" w:rsidRDefault="00000000" w:rsidP="004E2C50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  <w:lang w:eastAsia="zh-CN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3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-1</m:t>
                  </m:r>
                </m:sup>
              </m:sSubSup>
            </m:oMath>
            <w:r w:rsidR="005278D1"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 (4mm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7C793" w14:textId="77777777" w:rsidR="005278D1" w:rsidRPr="000D3323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.14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02786" w14:textId="77777777" w:rsidR="005278D1" w:rsidRPr="000D3323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.35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90059" w14:textId="77777777" w:rsidR="005278D1" w:rsidRPr="000D3323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.15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F0072" w14:textId="77777777" w:rsidR="005278D1" w:rsidRPr="000D3323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.32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0CC09" w14:textId="77777777" w:rsidR="005278D1" w:rsidRPr="000D3323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.32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05F12" w14:textId="77777777" w:rsidR="005278D1" w:rsidRPr="00CF6CBE" w:rsidRDefault="005278D1" w:rsidP="004E2C5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CF6CB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szCs w:val="22"/>
                <w:lang w:eastAsia="zh-CN"/>
              </w:rPr>
              <w:t>0</w:t>
            </w:r>
            <w:r w:rsidRPr="00CF6CB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  <w:t>.028</w:t>
            </w:r>
            <w:r w:rsidRPr="00CF6CB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superscript"/>
                <w:lang w:eastAsia="zh-CN"/>
              </w:rPr>
              <w:t>*</w:t>
            </w:r>
          </w:p>
        </w:tc>
      </w:tr>
      <w:tr w:rsidR="005278D1" w:rsidRPr="000D3323" w14:paraId="063C36EC" w14:textId="77777777" w:rsidTr="004E2C50"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47092" w14:textId="77777777" w:rsidR="005278D1" w:rsidRPr="000D3323" w:rsidRDefault="00000000" w:rsidP="004E2C50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  <w:lang w:eastAsia="zh-CN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3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-1</m:t>
                  </m:r>
                </m:sup>
              </m:sSubSup>
            </m:oMath>
            <w:r w:rsidR="005278D1"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 (</w:t>
            </w:r>
            <w:r w:rsidR="005278D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5</w:t>
            </w:r>
            <w:r w:rsidR="005278D1"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mm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F627D" w14:textId="77777777" w:rsidR="005278D1" w:rsidRPr="000D3323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.20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219E5" w14:textId="77777777" w:rsidR="005278D1" w:rsidRPr="000D3323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.17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840C7" w14:textId="77777777" w:rsidR="005278D1" w:rsidRPr="000D3323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.22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A0349" w14:textId="77777777" w:rsidR="005278D1" w:rsidRPr="000D3323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.13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CDE11" w14:textId="77777777" w:rsidR="005278D1" w:rsidRPr="000D3323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.35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FDDCA" w14:textId="77777777" w:rsidR="005278D1" w:rsidRPr="00CF6CBE" w:rsidRDefault="005278D1" w:rsidP="004E2C5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CF6CB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szCs w:val="22"/>
                <w:lang w:eastAsia="zh-CN"/>
              </w:rPr>
              <w:t>0</w:t>
            </w:r>
            <w:r w:rsidRPr="00CF6CB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  <w:t>.017</w:t>
            </w:r>
            <w:r w:rsidRPr="00CF6CB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superscript"/>
                <w:lang w:eastAsia="zh-CN"/>
              </w:rPr>
              <w:t>*</w:t>
            </w:r>
          </w:p>
        </w:tc>
      </w:tr>
      <w:tr w:rsidR="005278D1" w:rsidRPr="000D3323" w14:paraId="5602C14D" w14:textId="77777777" w:rsidTr="004E2C50"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3B97A" w14:textId="77777777" w:rsidR="005278D1" w:rsidRPr="000D3323" w:rsidRDefault="00000000" w:rsidP="004E2C50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  <w:lang w:eastAsia="zh-CN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3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-1</m:t>
                  </m:r>
                </m:sup>
              </m:sSubSup>
            </m:oMath>
            <w:r w:rsidR="005278D1"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 (</w:t>
            </w:r>
            <w:r w:rsidR="005278D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6</w:t>
            </w:r>
            <w:r w:rsidR="005278D1"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mm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BF4A92" w14:textId="77777777" w:rsidR="005278D1" w:rsidRPr="000D3323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.25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CA74B" w14:textId="77777777" w:rsidR="005278D1" w:rsidRPr="000D3323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.09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AC36E" w14:textId="77777777" w:rsidR="005278D1" w:rsidRPr="000D3323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.23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85556" w14:textId="77777777" w:rsidR="005278D1" w:rsidRPr="000D3323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.12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AEA02F" w14:textId="77777777" w:rsidR="005278D1" w:rsidRPr="000D3323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.34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3D9AE" w14:textId="77777777" w:rsidR="005278D1" w:rsidRPr="00CF6CBE" w:rsidRDefault="005278D1" w:rsidP="004E2C5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CF6CB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szCs w:val="22"/>
                <w:lang w:eastAsia="zh-CN"/>
              </w:rPr>
              <w:t>0</w:t>
            </w:r>
            <w:r w:rsidRPr="00CF6CB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  <w:t>.022</w:t>
            </w:r>
            <w:r w:rsidRPr="00CF6CB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superscript"/>
                <w:lang w:eastAsia="zh-CN"/>
              </w:rPr>
              <w:t>*</w:t>
            </w:r>
          </w:p>
        </w:tc>
      </w:tr>
      <w:tr w:rsidR="005278D1" w:rsidRPr="000D3323" w14:paraId="6F65CC9F" w14:textId="77777777" w:rsidTr="004E2C50"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BE7FB0" w14:textId="77777777" w:rsidR="005278D1" w:rsidRPr="000D3323" w:rsidRDefault="00000000" w:rsidP="004E2C50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  <w:lang w:eastAsia="zh-CN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3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-1</m:t>
                  </m:r>
                </m:sup>
              </m:sSubSup>
            </m:oMath>
            <w:r w:rsidR="005278D1"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 (</w:t>
            </w:r>
            <w:r w:rsidR="005278D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7</w:t>
            </w:r>
            <w:r w:rsidR="005278D1"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mm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355F2D" w14:textId="77777777" w:rsidR="005278D1" w:rsidRPr="000D3323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.26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10BD4" w14:textId="77777777" w:rsidR="005278D1" w:rsidRPr="000D3323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.07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F8C9F" w14:textId="77777777" w:rsidR="005278D1" w:rsidRPr="000D3323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.21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289F9" w14:textId="77777777" w:rsidR="005278D1" w:rsidRPr="000D3323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.15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409F9" w14:textId="77777777" w:rsidR="005278D1" w:rsidRPr="000D3323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.34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EF5A3D" w14:textId="77777777" w:rsidR="005278D1" w:rsidRPr="00CF6CBE" w:rsidRDefault="005278D1" w:rsidP="004E2C5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CF6CB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szCs w:val="22"/>
                <w:lang w:eastAsia="zh-CN"/>
              </w:rPr>
              <w:t>0</w:t>
            </w:r>
            <w:r w:rsidRPr="00CF6CB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  <w:t>.022</w:t>
            </w:r>
            <w:r w:rsidRPr="00CF6CB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superscript"/>
                <w:lang w:eastAsia="zh-CN"/>
              </w:rPr>
              <w:t>*</w:t>
            </w:r>
          </w:p>
        </w:tc>
      </w:tr>
      <w:tr w:rsidR="005278D1" w:rsidRPr="000D3323" w14:paraId="1A41C846" w14:textId="77777777" w:rsidTr="004E2C50"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7D058" w14:textId="77777777" w:rsidR="005278D1" w:rsidRDefault="00000000" w:rsidP="004E2C50">
            <w:pPr>
              <w:spacing w:line="480" w:lineRule="auto"/>
              <w:rPr>
                <w:rFonts w:ascii="Calibri" w:eastAsia="PMingLiU" w:hAnsi="Calibri" w:cs="Times New Roman"/>
                <w:color w:val="000000" w:themeColor="text1"/>
                <w:sz w:val="22"/>
                <w:szCs w:val="22"/>
                <w:lang w:eastAsia="zh-CN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  <w:lang w:eastAsia="zh-CN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3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1</m:t>
                  </m:r>
                </m:sup>
              </m:sSubSup>
            </m:oMath>
            <w:r w:rsidR="005278D1"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 (4mm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09F0E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13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2A2D1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.39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BD17BF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10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44E2D6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.48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F0D87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12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76A918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.409</w:t>
            </w:r>
          </w:p>
        </w:tc>
      </w:tr>
      <w:tr w:rsidR="005278D1" w:rsidRPr="000D3323" w14:paraId="5703DE9A" w14:textId="77777777" w:rsidTr="004E2C50"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CF500" w14:textId="77777777" w:rsidR="005278D1" w:rsidRDefault="00000000" w:rsidP="004E2C50">
            <w:pPr>
              <w:spacing w:line="480" w:lineRule="auto"/>
              <w:rPr>
                <w:rFonts w:ascii="Calibri" w:eastAsia="PMingLiU" w:hAnsi="Calibri" w:cs="Times New Roman"/>
                <w:color w:val="000000" w:themeColor="text1"/>
                <w:sz w:val="22"/>
                <w:szCs w:val="22"/>
                <w:lang w:eastAsia="zh-CN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  <w:lang w:eastAsia="zh-CN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3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1</m:t>
                  </m:r>
                </m:sup>
              </m:sSubSup>
            </m:oMath>
            <w:r w:rsidR="005278D1"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 (</w:t>
            </w:r>
            <w:r w:rsidR="005278D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5</w:t>
            </w:r>
            <w:r w:rsidR="005278D1"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mm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3FFD75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07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EB4008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.63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04342B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.03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2377B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.82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725B4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.00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E30D3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.957</w:t>
            </w:r>
          </w:p>
        </w:tc>
      </w:tr>
      <w:tr w:rsidR="005278D1" w:rsidRPr="000D3323" w14:paraId="6B276851" w14:textId="77777777" w:rsidTr="004E2C50"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F8C84" w14:textId="77777777" w:rsidR="005278D1" w:rsidRDefault="00000000" w:rsidP="004E2C50">
            <w:pPr>
              <w:spacing w:line="480" w:lineRule="auto"/>
              <w:rPr>
                <w:rFonts w:ascii="Calibri" w:eastAsia="PMingLiU" w:hAnsi="Calibri" w:cs="Times New Roman"/>
                <w:color w:val="000000" w:themeColor="text1"/>
                <w:sz w:val="22"/>
                <w:szCs w:val="22"/>
                <w:lang w:eastAsia="zh-CN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  <w:lang w:eastAsia="zh-CN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3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1</m:t>
                  </m:r>
                </m:sup>
              </m:sSubSup>
            </m:oMath>
            <w:r w:rsidR="005278D1"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 (</w:t>
            </w:r>
            <w:r w:rsidR="005278D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6</w:t>
            </w:r>
            <w:r w:rsidR="005278D1"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mm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E843D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06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3DB4B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.65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0C2DB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.12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03A13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.42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0E81C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.08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541BA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.602</w:t>
            </w:r>
          </w:p>
        </w:tc>
      </w:tr>
      <w:tr w:rsidR="005278D1" w:rsidRPr="000D3323" w14:paraId="7E03DE2A" w14:textId="77777777" w:rsidTr="004E2C50"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9CCE8" w14:textId="77777777" w:rsidR="005278D1" w:rsidRDefault="00000000" w:rsidP="004E2C50">
            <w:pPr>
              <w:spacing w:line="480" w:lineRule="auto"/>
              <w:rPr>
                <w:rFonts w:ascii="Calibri" w:eastAsia="PMingLiU" w:hAnsi="Calibri" w:cs="Times New Roman"/>
                <w:color w:val="000000" w:themeColor="text1"/>
                <w:sz w:val="22"/>
                <w:szCs w:val="22"/>
                <w:lang w:eastAsia="zh-CN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  <w:lang w:eastAsia="zh-CN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3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1</m:t>
                  </m:r>
                </m:sup>
              </m:sSubSup>
            </m:oMath>
            <w:r w:rsidR="005278D1"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 (</w:t>
            </w:r>
            <w:r w:rsidR="005278D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7</w:t>
            </w:r>
            <w:r w:rsidR="005278D1"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mm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96C641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zh-CN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14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0B3FB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.33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59480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.04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ED70D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.75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D04C9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.00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5D5EA0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.963</w:t>
            </w:r>
          </w:p>
        </w:tc>
      </w:tr>
      <w:tr w:rsidR="005278D1" w:rsidRPr="000D3323" w14:paraId="4E2C5CD4" w14:textId="77777777" w:rsidTr="004E2C50"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EDA61" w14:textId="77777777" w:rsidR="005278D1" w:rsidRDefault="00000000" w:rsidP="004E2C50">
            <w:pPr>
              <w:spacing w:line="480" w:lineRule="auto"/>
              <w:rPr>
                <w:rFonts w:ascii="Calibri" w:eastAsia="PMingLiU" w:hAnsi="Calibri" w:cs="Times New Roman"/>
                <w:color w:val="000000" w:themeColor="text1"/>
                <w:sz w:val="22"/>
                <w:szCs w:val="22"/>
                <w:lang w:eastAsia="zh-CN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  <w:lang w:eastAsia="zh-CN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5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-1</m:t>
                  </m:r>
                </m:sup>
              </m:sSubSup>
            </m:oMath>
            <w:r w:rsidR="005278D1"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 (4mm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CB572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2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9BA25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8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6EE37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2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D867B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1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CCFA3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66778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72</w:t>
            </w:r>
          </w:p>
        </w:tc>
      </w:tr>
      <w:tr w:rsidR="005278D1" w:rsidRPr="000D3323" w14:paraId="6D814145" w14:textId="77777777" w:rsidTr="004E2C50"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F22322" w14:textId="77777777" w:rsidR="005278D1" w:rsidRDefault="00000000" w:rsidP="004E2C50">
            <w:pPr>
              <w:spacing w:line="480" w:lineRule="auto"/>
              <w:rPr>
                <w:rFonts w:ascii="Calibri" w:eastAsia="PMingLiU" w:hAnsi="Calibri" w:cs="Times New Roman"/>
                <w:color w:val="000000" w:themeColor="text1"/>
                <w:sz w:val="22"/>
                <w:szCs w:val="22"/>
                <w:lang w:eastAsia="zh-CN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  <w:lang w:eastAsia="zh-CN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5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-1</m:t>
                  </m:r>
                </m:sup>
              </m:sSubSup>
            </m:oMath>
            <w:r w:rsidR="005278D1"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 (</w:t>
            </w:r>
            <w:r w:rsidR="005278D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5</w:t>
            </w:r>
            <w:r w:rsidR="005278D1"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mm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A9B54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6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5C665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9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90B93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2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DDC0B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7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F836F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2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239D5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23</w:t>
            </w:r>
          </w:p>
        </w:tc>
      </w:tr>
      <w:tr w:rsidR="005278D1" w:rsidRPr="000D3323" w14:paraId="4CD5C8F3" w14:textId="77777777" w:rsidTr="004E2C50"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1EA4F" w14:textId="77777777" w:rsidR="005278D1" w:rsidRDefault="00000000" w:rsidP="004E2C50">
            <w:pPr>
              <w:spacing w:line="480" w:lineRule="auto"/>
              <w:rPr>
                <w:rFonts w:ascii="Calibri" w:eastAsia="PMingLiU" w:hAnsi="Calibri" w:cs="Times New Roman"/>
                <w:color w:val="000000" w:themeColor="text1"/>
                <w:sz w:val="22"/>
                <w:szCs w:val="22"/>
                <w:lang w:eastAsia="zh-CN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  <w:lang w:eastAsia="zh-CN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5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-1</m:t>
                  </m:r>
                </m:sup>
              </m:sSubSup>
            </m:oMath>
            <w:r w:rsidR="005278D1"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 (</w:t>
            </w:r>
            <w:r w:rsidR="005278D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6</w:t>
            </w:r>
            <w:r w:rsidR="005278D1"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mm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68C53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5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22BC3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5A8FD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3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B0C0E3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4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4892D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7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6F4C7A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42</w:t>
            </w:r>
          </w:p>
        </w:tc>
      </w:tr>
      <w:tr w:rsidR="005278D1" w:rsidRPr="000D3323" w14:paraId="606C3718" w14:textId="77777777" w:rsidTr="004E2C50"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AE9F2" w14:textId="77777777" w:rsidR="005278D1" w:rsidRDefault="00000000" w:rsidP="004E2C50">
            <w:pPr>
              <w:spacing w:line="480" w:lineRule="auto"/>
              <w:rPr>
                <w:rFonts w:ascii="Calibri" w:eastAsia="PMingLiU" w:hAnsi="Calibri" w:cs="Times New Roman"/>
                <w:color w:val="000000" w:themeColor="text1"/>
                <w:sz w:val="22"/>
                <w:szCs w:val="22"/>
                <w:lang w:eastAsia="zh-CN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  <w:lang w:eastAsia="zh-CN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5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-1</m:t>
                  </m:r>
                </m:sup>
              </m:sSubSup>
            </m:oMath>
            <w:r w:rsidR="005278D1"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 (</w:t>
            </w:r>
            <w:r w:rsidR="005278D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7</w:t>
            </w:r>
            <w:r w:rsidR="005278D1"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mm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DB052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8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21799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6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0324E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8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46BF7D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1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D007F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8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78B2B1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62</w:t>
            </w:r>
          </w:p>
        </w:tc>
      </w:tr>
      <w:tr w:rsidR="005278D1" w:rsidRPr="000D3323" w14:paraId="01D9C8B0" w14:textId="77777777" w:rsidTr="004E2C50"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8A8B3B" w14:textId="77777777" w:rsidR="005278D1" w:rsidRDefault="00000000" w:rsidP="004E2C50">
            <w:pPr>
              <w:spacing w:line="480" w:lineRule="auto"/>
              <w:rPr>
                <w:rFonts w:ascii="Calibri" w:eastAsia="PMingLiU" w:hAnsi="Calibri" w:cs="Times New Roman"/>
                <w:color w:val="000000" w:themeColor="text1"/>
                <w:sz w:val="22"/>
                <w:szCs w:val="22"/>
                <w:lang w:eastAsia="zh-CN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  <w:lang w:eastAsia="zh-CN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5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1</m:t>
                  </m:r>
                </m:sup>
              </m:sSubSup>
            </m:oMath>
            <w:r w:rsidR="005278D1"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 (4mm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C2569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3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03F1DA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2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227B1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6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96F91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7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59E558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2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02860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17</w:t>
            </w:r>
          </w:p>
        </w:tc>
      </w:tr>
      <w:tr w:rsidR="005278D1" w:rsidRPr="000D3323" w14:paraId="4076B314" w14:textId="77777777" w:rsidTr="004E2C50"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F4CB4D" w14:textId="77777777" w:rsidR="005278D1" w:rsidRDefault="00000000" w:rsidP="004E2C50">
            <w:pPr>
              <w:spacing w:line="480" w:lineRule="auto"/>
              <w:rPr>
                <w:rFonts w:ascii="Calibri" w:eastAsia="PMingLiU" w:hAnsi="Calibri" w:cs="Times New Roman"/>
                <w:color w:val="000000" w:themeColor="text1"/>
                <w:sz w:val="22"/>
                <w:szCs w:val="22"/>
                <w:lang w:eastAsia="zh-CN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  <w:lang w:eastAsia="zh-CN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5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1</m:t>
                  </m:r>
                </m:sup>
              </m:sSubSup>
            </m:oMath>
            <w:r w:rsidR="005278D1"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 (</w:t>
            </w:r>
            <w:r w:rsidR="005278D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5</w:t>
            </w:r>
            <w:r w:rsidR="005278D1"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mm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807C4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5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EBCEC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4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297F4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3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C4CE5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.395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EE48D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4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2DC9F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35</w:t>
            </w:r>
          </w:p>
        </w:tc>
      </w:tr>
      <w:tr w:rsidR="005278D1" w:rsidRPr="000D3323" w14:paraId="7572D1BD" w14:textId="77777777" w:rsidTr="004E2C50"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C0CEA6" w14:textId="77777777" w:rsidR="005278D1" w:rsidRDefault="00000000" w:rsidP="004E2C50">
            <w:pPr>
              <w:spacing w:line="480" w:lineRule="auto"/>
              <w:rPr>
                <w:rFonts w:ascii="Calibri" w:eastAsia="PMingLiU" w:hAnsi="Calibri" w:cs="Times New Roman"/>
                <w:color w:val="000000" w:themeColor="text1"/>
                <w:sz w:val="22"/>
                <w:szCs w:val="22"/>
                <w:lang w:eastAsia="zh-CN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  <w:lang w:eastAsia="zh-CN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5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1</m:t>
                  </m:r>
                </m:sup>
              </m:sSubSup>
            </m:oMath>
            <w:r w:rsidR="005278D1"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 (</w:t>
            </w:r>
            <w:r w:rsidR="005278D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6</w:t>
            </w:r>
            <w:r w:rsidR="005278D1"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mm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47B9E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6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7108C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5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2B4E2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1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21CD7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4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93CAC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9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960C9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48</w:t>
            </w:r>
          </w:p>
        </w:tc>
      </w:tr>
      <w:tr w:rsidR="005278D1" w:rsidRPr="000D3323" w14:paraId="1FDA6E65" w14:textId="77777777" w:rsidTr="004E2C50"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52DE1" w14:textId="77777777" w:rsidR="005278D1" w:rsidRDefault="00000000" w:rsidP="004E2C50">
            <w:pPr>
              <w:spacing w:line="480" w:lineRule="auto"/>
              <w:rPr>
                <w:rFonts w:ascii="Calibri" w:eastAsia="PMingLiU" w:hAnsi="Calibri" w:cs="Times New Roman"/>
                <w:color w:val="000000" w:themeColor="text1"/>
                <w:sz w:val="22"/>
                <w:szCs w:val="22"/>
                <w:lang w:eastAsia="zh-CN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  <w:lang w:eastAsia="zh-CN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5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1</m:t>
                  </m:r>
                </m:sup>
              </m:sSubSup>
            </m:oMath>
            <w:r w:rsidR="005278D1"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 (</w:t>
            </w:r>
            <w:r w:rsidR="005278D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7</w:t>
            </w:r>
            <w:r w:rsidR="005278D1"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mm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DF213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C7482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1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6E5C25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2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1DBC5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8F6B9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3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4DEF19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87</w:t>
            </w:r>
          </w:p>
        </w:tc>
      </w:tr>
      <w:tr w:rsidR="005278D1" w:rsidRPr="000D3323" w14:paraId="6AA07A4A" w14:textId="77777777" w:rsidTr="004E2C50"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A3F09" w14:textId="77777777" w:rsidR="005278D1" w:rsidRPr="000D3323" w:rsidRDefault="00000000" w:rsidP="004E2C50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  <w:lang w:eastAsia="zh-CN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3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-3</m:t>
                  </m:r>
                </m:sup>
              </m:sSubSup>
            </m:oMath>
            <w:r w:rsidR="005278D1"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 (4mm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911EDF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3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A52B7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7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3FA25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9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011BD" w14:textId="77777777" w:rsidR="005278D1" w:rsidRPr="00CF6CBE" w:rsidRDefault="005278D1" w:rsidP="004E2C5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F6CB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szCs w:val="22"/>
              </w:rPr>
              <w:t>0</w:t>
            </w:r>
            <w:r w:rsidRPr="00CF6CB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.047*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5779F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4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AE143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13</w:t>
            </w:r>
          </w:p>
        </w:tc>
      </w:tr>
      <w:tr w:rsidR="005278D1" w:rsidRPr="000D3323" w14:paraId="2A005B1E" w14:textId="77777777" w:rsidTr="004E2C50"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805681" w14:textId="77777777" w:rsidR="005278D1" w:rsidRPr="000D3323" w:rsidRDefault="00000000" w:rsidP="004E2C50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  <w:lang w:eastAsia="zh-CN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3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-3</m:t>
                  </m:r>
                </m:sup>
              </m:sSubSup>
            </m:oMath>
            <w:r w:rsidR="005278D1"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 (</w:t>
            </w:r>
            <w:r w:rsidR="005278D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5</w:t>
            </w:r>
            <w:r w:rsidR="005278D1"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mm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362BD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FB843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7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CC6BE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8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615025" w14:textId="77777777" w:rsidR="005278D1" w:rsidRPr="00CF6CBE" w:rsidRDefault="005278D1" w:rsidP="004E2C5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F6CB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szCs w:val="22"/>
              </w:rPr>
              <w:t>0</w:t>
            </w:r>
            <w:r w:rsidRPr="00CF6CB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.010**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C95A5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2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5E508" w14:textId="77777777" w:rsidR="005278D1" w:rsidRPr="00CF6CBE" w:rsidRDefault="005278D1" w:rsidP="004E2C5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F6CB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szCs w:val="22"/>
              </w:rPr>
              <w:t>0</w:t>
            </w:r>
            <w:r w:rsidRPr="00CF6CB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.029*</w:t>
            </w:r>
          </w:p>
        </w:tc>
      </w:tr>
      <w:tr w:rsidR="005278D1" w:rsidRPr="000D3323" w14:paraId="3E014F38" w14:textId="77777777" w:rsidTr="004E2C50"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4676F" w14:textId="77777777" w:rsidR="005278D1" w:rsidRPr="000D3323" w:rsidRDefault="00000000" w:rsidP="004E2C50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  <w:lang w:eastAsia="zh-CN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3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-3</m:t>
                  </m:r>
                </m:sup>
              </m:sSubSup>
            </m:oMath>
            <w:r w:rsidR="005278D1"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 (</w:t>
            </w:r>
            <w:r w:rsidR="005278D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6</w:t>
            </w:r>
            <w:r w:rsidR="005278D1"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mm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10FDA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4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9E1B5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6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4A97B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6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F6AD86" w14:textId="77777777" w:rsidR="005278D1" w:rsidRPr="00CF6CBE" w:rsidRDefault="005278D1" w:rsidP="004E2C5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F6CB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szCs w:val="22"/>
              </w:rPr>
              <w:t>0</w:t>
            </w:r>
            <w:r w:rsidRPr="00CF6CB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.014*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BBF5B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0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8B916" w14:textId="77777777" w:rsidR="005278D1" w:rsidRPr="00CF6CBE" w:rsidRDefault="005278D1" w:rsidP="004E2C5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F6CB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szCs w:val="22"/>
              </w:rPr>
              <w:t>0</w:t>
            </w:r>
            <w:r w:rsidRPr="00CF6CB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.043*</w:t>
            </w:r>
          </w:p>
        </w:tc>
      </w:tr>
      <w:tr w:rsidR="005278D1" w:rsidRPr="000D3323" w14:paraId="0CB4D31B" w14:textId="77777777" w:rsidTr="004E2C50"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48EE8F" w14:textId="77777777" w:rsidR="005278D1" w:rsidRPr="000D3323" w:rsidRDefault="00000000" w:rsidP="004E2C50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  <w:lang w:eastAsia="zh-CN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3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-3</m:t>
                  </m:r>
                </m:sup>
              </m:sSubSup>
            </m:oMath>
            <w:r w:rsidR="005278D1"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 (</w:t>
            </w:r>
            <w:r w:rsidR="005278D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7</w:t>
            </w:r>
            <w:r w:rsidR="005278D1"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mm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F4CE46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0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9A239A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9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4B26B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6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4DAD28" w14:textId="77777777" w:rsidR="005278D1" w:rsidRPr="00CF6CBE" w:rsidRDefault="005278D1" w:rsidP="004E2C5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F6CB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szCs w:val="22"/>
              </w:rPr>
              <w:t>0</w:t>
            </w:r>
            <w:r w:rsidRPr="00CF6CB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.014*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89BCA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1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7D806D" w14:textId="77777777" w:rsidR="005278D1" w:rsidRPr="00CF6CBE" w:rsidRDefault="005278D1" w:rsidP="004E2C5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F6CB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szCs w:val="22"/>
              </w:rPr>
              <w:t>0</w:t>
            </w:r>
            <w:r w:rsidRPr="00CF6CB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.033*</w:t>
            </w:r>
          </w:p>
        </w:tc>
      </w:tr>
      <w:tr w:rsidR="005278D1" w:rsidRPr="000D3323" w14:paraId="056E8E8E" w14:textId="77777777" w:rsidTr="004E2C50"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36FE1" w14:textId="77777777" w:rsidR="005278D1" w:rsidRDefault="00000000" w:rsidP="004E2C50">
            <w:pPr>
              <w:spacing w:line="480" w:lineRule="auto"/>
              <w:rPr>
                <w:rFonts w:ascii="Calibri" w:eastAsia="PMingLiU" w:hAnsi="Calibri" w:cs="Times New Roman"/>
                <w:color w:val="000000" w:themeColor="text1"/>
                <w:sz w:val="22"/>
                <w:szCs w:val="22"/>
                <w:lang w:eastAsia="zh-CN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  <w:lang w:eastAsia="zh-CN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3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3</m:t>
                  </m:r>
                </m:sup>
              </m:sSubSup>
            </m:oMath>
            <w:r w:rsidR="005278D1"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 (4mm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7BFA3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6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FB332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6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A5CFB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4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DDE87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8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EB69D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2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06925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98</w:t>
            </w:r>
          </w:p>
        </w:tc>
      </w:tr>
      <w:tr w:rsidR="005278D1" w:rsidRPr="000D3323" w14:paraId="65C02BFE" w14:textId="77777777" w:rsidTr="004E2C50"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F9674" w14:textId="77777777" w:rsidR="005278D1" w:rsidRDefault="00000000" w:rsidP="004E2C50">
            <w:pPr>
              <w:spacing w:line="480" w:lineRule="auto"/>
              <w:rPr>
                <w:rFonts w:ascii="Calibri" w:eastAsia="PMingLiU" w:hAnsi="Calibri" w:cs="Times New Roman"/>
                <w:color w:val="000000" w:themeColor="text1"/>
                <w:sz w:val="22"/>
                <w:szCs w:val="22"/>
                <w:lang w:eastAsia="zh-CN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  <w:lang w:eastAsia="zh-CN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3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3</m:t>
                  </m:r>
                </m:sup>
              </m:sSubSup>
            </m:oMath>
            <w:r w:rsidR="005278D1"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 (</w:t>
            </w:r>
            <w:r w:rsidR="005278D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5</w:t>
            </w:r>
            <w:r w:rsidR="005278D1"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mm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BDB2C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5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40AB6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BDF41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4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0931C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6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98727D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8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CECAA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38</w:t>
            </w:r>
          </w:p>
        </w:tc>
      </w:tr>
      <w:tr w:rsidR="005278D1" w:rsidRPr="000D3323" w14:paraId="7DB6E105" w14:textId="77777777" w:rsidTr="004E2C50"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4A13E" w14:textId="77777777" w:rsidR="005278D1" w:rsidRDefault="00000000" w:rsidP="004E2C50">
            <w:pPr>
              <w:spacing w:line="480" w:lineRule="auto"/>
              <w:rPr>
                <w:rFonts w:ascii="Calibri" w:eastAsia="PMingLiU" w:hAnsi="Calibri" w:cs="Times New Roman"/>
                <w:color w:val="000000" w:themeColor="text1"/>
                <w:sz w:val="22"/>
                <w:szCs w:val="22"/>
                <w:lang w:eastAsia="zh-CN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  <w:lang w:eastAsia="zh-CN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3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3</m:t>
                  </m:r>
                </m:sup>
              </m:sSubSup>
            </m:oMath>
            <w:r w:rsidR="005278D1"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 (</w:t>
            </w:r>
            <w:r w:rsidR="005278D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6</w:t>
            </w:r>
            <w:r w:rsidR="005278D1"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mm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A8590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7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2CE70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4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67275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7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1CF31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658B9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9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36ADD0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09</w:t>
            </w:r>
          </w:p>
        </w:tc>
      </w:tr>
      <w:tr w:rsidR="005278D1" w:rsidRPr="000D3323" w14:paraId="2CB0F930" w14:textId="77777777" w:rsidTr="004E2C50"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38290" w14:textId="77777777" w:rsidR="005278D1" w:rsidRDefault="00000000" w:rsidP="004E2C50">
            <w:pPr>
              <w:spacing w:line="480" w:lineRule="auto"/>
              <w:rPr>
                <w:rFonts w:ascii="Calibri" w:eastAsia="PMingLiU" w:hAnsi="Calibri" w:cs="Times New Roman"/>
                <w:color w:val="000000" w:themeColor="text1"/>
                <w:sz w:val="22"/>
                <w:szCs w:val="22"/>
                <w:lang w:eastAsia="zh-CN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  <w:lang w:eastAsia="zh-CN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3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3</m:t>
                  </m:r>
                </m:sup>
              </m:sSubSup>
            </m:oMath>
            <w:r w:rsidR="005278D1"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 (</w:t>
            </w:r>
            <w:r w:rsidR="005278D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7</w:t>
            </w:r>
            <w:r w:rsidR="005278D1"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mm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14B0FF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4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6E2A8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9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20D77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7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B5E2E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0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8DD49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9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3DF370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09</w:t>
            </w:r>
          </w:p>
        </w:tc>
      </w:tr>
      <w:tr w:rsidR="005278D1" w:rsidRPr="000D3323" w14:paraId="450B4DA5" w14:textId="77777777" w:rsidTr="004E2C50"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476B0" w14:textId="77777777" w:rsidR="005278D1" w:rsidRDefault="00000000" w:rsidP="004E2C50">
            <w:pPr>
              <w:spacing w:line="480" w:lineRule="auto"/>
              <w:rPr>
                <w:rFonts w:ascii="Calibri" w:eastAsia="PMingLiU" w:hAnsi="Calibri" w:cs="Times New Roman"/>
                <w:color w:val="000000" w:themeColor="text1"/>
                <w:sz w:val="22"/>
                <w:szCs w:val="22"/>
                <w:lang w:eastAsia="zh-CN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  <w:lang w:eastAsia="zh-CN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5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-3</m:t>
                  </m:r>
                </m:sup>
              </m:sSubSup>
            </m:oMath>
            <w:r w:rsidR="005278D1"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 (4mm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A0604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4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5BD9D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3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81B1B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6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E4CA60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8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4B07A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8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2E581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59</w:t>
            </w:r>
          </w:p>
        </w:tc>
      </w:tr>
      <w:tr w:rsidR="005278D1" w:rsidRPr="000D3323" w14:paraId="15117F6E" w14:textId="77777777" w:rsidTr="004E2C50"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E8D3A" w14:textId="77777777" w:rsidR="005278D1" w:rsidRDefault="00000000" w:rsidP="004E2C50">
            <w:pPr>
              <w:spacing w:line="480" w:lineRule="auto"/>
              <w:rPr>
                <w:rFonts w:ascii="Calibri" w:eastAsia="PMingLiU" w:hAnsi="Calibri" w:cs="Times New Roman"/>
                <w:color w:val="000000" w:themeColor="text1"/>
                <w:sz w:val="22"/>
                <w:szCs w:val="22"/>
                <w:lang w:eastAsia="zh-CN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  <w:lang w:eastAsia="zh-CN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5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-3</m:t>
                  </m:r>
                </m:sup>
              </m:sSubSup>
            </m:oMath>
            <w:r w:rsidR="005278D1"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 (</w:t>
            </w:r>
            <w:r w:rsidR="005278D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5</w:t>
            </w:r>
            <w:r w:rsidR="005278D1"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mm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CE58E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9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F3940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9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41CBA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3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EC232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2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CBB99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6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5C8B5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94</w:t>
            </w:r>
          </w:p>
        </w:tc>
      </w:tr>
      <w:tr w:rsidR="005278D1" w:rsidRPr="000D3323" w14:paraId="4224A169" w14:textId="77777777" w:rsidTr="004E2C50"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250DD" w14:textId="77777777" w:rsidR="005278D1" w:rsidRDefault="00000000" w:rsidP="004E2C50">
            <w:pPr>
              <w:spacing w:line="480" w:lineRule="auto"/>
              <w:rPr>
                <w:rFonts w:ascii="Calibri" w:eastAsia="PMingLiU" w:hAnsi="Calibri" w:cs="Times New Roman"/>
                <w:color w:val="000000" w:themeColor="text1"/>
                <w:sz w:val="22"/>
                <w:szCs w:val="22"/>
                <w:lang w:eastAsia="zh-CN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  <w:lang w:eastAsia="zh-CN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5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-3</m:t>
                  </m:r>
                </m:sup>
              </m:sSubSup>
            </m:oMath>
            <w:r w:rsidR="005278D1"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 (</w:t>
            </w:r>
            <w:r w:rsidR="005278D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6</w:t>
            </w:r>
            <w:r w:rsidR="005278D1"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mm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50712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D471B" w14:textId="77777777" w:rsidR="005278D1" w:rsidRPr="00CF6CBE" w:rsidRDefault="005278D1" w:rsidP="004E2C5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superscript"/>
              </w:rPr>
            </w:pPr>
            <w:r w:rsidRPr="00CF6CB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szCs w:val="22"/>
              </w:rPr>
              <w:t>0</w:t>
            </w:r>
            <w:r w:rsidRPr="00CF6CB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.037</w:t>
            </w:r>
            <w:r w:rsidRPr="00CF6CB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3DC387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3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830176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2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DBE987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2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ABBD4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88</w:t>
            </w:r>
          </w:p>
        </w:tc>
      </w:tr>
      <w:tr w:rsidR="005278D1" w:rsidRPr="000D3323" w14:paraId="0B920C64" w14:textId="77777777" w:rsidTr="004E2C50"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11A7B" w14:textId="77777777" w:rsidR="005278D1" w:rsidRDefault="00000000" w:rsidP="004E2C50">
            <w:pPr>
              <w:spacing w:line="480" w:lineRule="auto"/>
              <w:rPr>
                <w:rFonts w:ascii="Calibri" w:eastAsia="PMingLiU" w:hAnsi="Calibri" w:cs="Times New Roman"/>
                <w:color w:val="000000" w:themeColor="text1"/>
                <w:sz w:val="22"/>
                <w:szCs w:val="22"/>
                <w:lang w:eastAsia="zh-CN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  <w:lang w:eastAsia="zh-CN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5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-3</m:t>
                  </m:r>
                </m:sup>
              </m:sSubSup>
            </m:oMath>
            <w:r w:rsidR="005278D1"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 (</w:t>
            </w:r>
            <w:r w:rsidR="005278D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7</w:t>
            </w:r>
            <w:r w:rsidR="005278D1"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mm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19249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7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5DDCD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7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ACECC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4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C5355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6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5BAF3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4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31B24E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42</w:t>
            </w:r>
          </w:p>
        </w:tc>
      </w:tr>
      <w:tr w:rsidR="005278D1" w:rsidRPr="000D3323" w14:paraId="12F2170B" w14:textId="77777777" w:rsidTr="004E2C50"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F218B0" w14:textId="77777777" w:rsidR="005278D1" w:rsidRDefault="00000000" w:rsidP="004E2C50">
            <w:pPr>
              <w:spacing w:line="480" w:lineRule="auto"/>
              <w:rPr>
                <w:rFonts w:ascii="Calibri" w:eastAsia="PMingLiU" w:hAnsi="Calibri" w:cs="Times New Roman"/>
                <w:color w:val="000000" w:themeColor="text1"/>
                <w:sz w:val="22"/>
                <w:szCs w:val="22"/>
                <w:lang w:eastAsia="zh-CN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  <w:lang w:eastAsia="zh-CN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5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3</m:t>
                  </m:r>
                </m:sup>
              </m:sSubSup>
            </m:oMath>
            <w:r w:rsidR="005278D1"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 (4mm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A1943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2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980CF7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9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360950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5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03B00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1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42912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2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8689D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14</w:t>
            </w:r>
          </w:p>
        </w:tc>
      </w:tr>
      <w:tr w:rsidR="005278D1" w:rsidRPr="000D3323" w14:paraId="22BC1853" w14:textId="77777777" w:rsidTr="004E2C50"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6AC9D3" w14:textId="77777777" w:rsidR="005278D1" w:rsidRDefault="00000000" w:rsidP="004E2C50">
            <w:pPr>
              <w:spacing w:line="480" w:lineRule="auto"/>
              <w:rPr>
                <w:rFonts w:ascii="Calibri" w:eastAsia="PMingLiU" w:hAnsi="Calibri" w:cs="Times New Roman"/>
                <w:color w:val="000000" w:themeColor="text1"/>
                <w:sz w:val="22"/>
                <w:szCs w:val="22"/>
                <w:lang w:eastAsia="zh-CN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  <w:lang w:eastAsia="zh-CN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5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3</m:t>
                  </m:r>
                </m:sup>
              </m:sSubSup>
            </m:oMath>
            <w:r w:rsidR="005278D1"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 (</w:t>
            </w:r>
            <w:r w:rsidR="005278D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5</w:t>
            </w:r>
            <w:r w:rsidR="005278D1"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mm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D92C5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9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477CC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2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4739F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1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4828B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2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0B191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1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8BB74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66</w:t>
            </w:r>
          </w:p>
        </w:tc>
      </w:tr>
      <w:tr w:rsidR="005278D1" w:rsidRPr="000D3323" w14:paraId="4DC41EE7" w14:textId="77777777" w:rsidTr="00237706"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DF10F" w14:textId="77777777" w:rsidR="005278D1" w:rsidRDefault="00000000" w:rsidP="004E2C50">
            <w:pPr>
              <w:spacing w:line="480" w:lineRule="auto"/>
              <w:rPr>
                <w:rFonts w:ascii="Calibri" w:eastAsia="PMingLiU" w:hAnsi="Calibri" w:cs="Times New Roman"/>
                <w:color w:val="000000" w:themeColor="text1"/>
                <w:sz w:val="22"/>
                <w:szCs w:val="22"/>
                <w:lang w:eastAsia="zh-CN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  <w:lang w:eastAsia="zh-CN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5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3</m:t>
                  </m:r>
                </m:sup>
              </m:sSubSup>
            </m:oMath>
            <w:r w:rsidR="005278D1"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 (</w:t>
            </w:r>
            <w:r w:rsidR="005278D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6</w:t>
            </w:r>
            <w:r w:rsidR="005278D1"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mm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59C2C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8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152805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2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CE7BD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5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2FFAC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9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574FCD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2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9D3340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89</w:t>
            </w:r>
          </w:p>
        </w:tc>
      </w:tr>
      <w:tr w:rsidR="005278D1" w:rsidRPr="000D3323" w14:paraId="4FA4DB16" w14:textId="77777777" w:rsidTr="00237706"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E2591C" w14:textId="77777777" w:rsidR="005278D1" w:rsidRDefault="00000000" w:rsidP="004E2C50">
            <w:pPr>
              <w:spacing w:line="480" w:lineRule="auto"/>
              <w:rPr>
                <w:rFonts w:ascii="Calibri" w:eastAsia="PMingLiU" w:hAnsi="Calibri" w:cs="Times New Roman"/>
                <w:color w:val="000000" w:themeColor="text1"/>
                <w:sz w:val="22"/>
                <w:szCs w:val="22"/>
                <w:lang w:eastAsia="zh-CN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  <w:lang w:eastAsia="zh-CN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5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eastAsia="zh-CN"/>
                    </w:rPr>
                    <m:t>3</m:t>
                  </m:r>
                </m:sup>
              </m:sSubSup>
            </m:oMath>
            <w:r w:rsidR="005278D1"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 (</w:t>
            </w:r>
            <w:r w:rsidR="005278D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7</w:t>
            </w:r>
            <w:r w:rsidR="005278D1" w:rsidRPr="000D33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mm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81752B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7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78BEFA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58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4333D2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29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27BF34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9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DF0569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2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DF469D" w14:textId="77777777" w:rsidR="005278D1" w:rsidRDefault="005278D1" w:rsidP="004E2C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95</w:t>
            </w:r>
          </w:p>
        </w:tc>
      </w:tr>
    </w:tbl>
    <w:p w14:paraId="63AC803C" w14:textId="3959471F" w:rsidR="005278D1" w:rsidRDefault="00237706" w:rsidP="005278D1">
      <w:pPr>
        <w:spacing w:line="480" w:lineRule="auto"/>
        <w:rPr>
          <w:rFonts w:ascii="Times New Roman" w:hAnsi="Times New Roman" w:cs="Times New Roman"/>
          <w:color w:val="000000" w:themeColor="text1"/>
          <w:lang w:eastAsia="zh-CN"/>
        </w:rPr>
      </w:pPr>
      <w:r>
        <w:rPr>
          <w:rFonts w:ascii="Times New Roman" w:hAnsi="Times New Roman" w:cs="Times New Roman"/>
          <w:color w:val="000000" w:themeColor="text1"/>
          <w:lang w:eastAsia="zh-CN"/>
        </w:rPr>
        <w:t xml:space="preserve">Dps = degrees per second, </w:t>
      </w:r>
      <w:r>
        <w:rPr>
          <w:rFonts w:ascii="Times New Roman" w:hAnsi="Times New Roman" w:cs="Times New Roman" w:hint="eastAsia"/>
          <w:color w:val="000000" w:themeColor="text1"/>
          <w:lang w:eastAsia="zh-CN"/>
        </w:rPr>
        <w:t>D</w:t>
      </w:r>
      <w:r>
        <w:rPr>
          <w:rFonts w:ascii="Times New Roman" w:hAnsi="Times New Roman" w:cs="Times New Roman"/>
          <w:color w:val="000000" w:themeColor="text1"/>
          <w:lang w:eastAsia="zh-CN"/>
        </w:rPr>
        <w:t>VA = dynamic visual acuity</w:t>
      </w:r>
      <w:r w:rsidR="007233F2">
        <w:rPr>
          <w:rFonts w:ascii="Times New Roman" w:hAnsi="Times New Roman" w:cs="Times New Roman"/>
          <w:color w:val="000000" w:themeColor="text1"/>
          <w:lang w:eastAsia="zh-CN"/>
        </w:rPr>
        <w:t xml:space="preserve">, </w:t>
      </w:r>
      <w:r w:rsidR="007233F2">
        <w:rPr>
          <w:rFonts w:ascii="Times New Roman" w:hAnsi="Times New Roman" w:cs="Times New Roman" w:hint="eastAsia"/>
          <w:color w:val="000000" w:themeColor="text1"/>
          <w:lang w:eastAsia="zh-CN"/>
        </w:rPr>
        <w:t>P</w:t>
      </w:r>
      <w:r w:rsidR="007233F2">
        <w:rPr>
          <w:rFonts w:ascii="Times New Roman" w:hAnsi="Times New Roman" w:cs="Times New Roman"/>
          <w:color w:val="000000" w:themeColor="text1"/>
          <w:lang w:eastAsia="zh-CN"/>
        </w:rPr>
        <w:t xml:space="preserve"> = </w:t>
      </w:r>
      <w:r w:rsidR="007233F2">
        <w:rPr>
          <w:rFonts w:ascii="Times New Roman" w:hAnsi="Times New Roman" w:cs="Times New Roman" w:hint="eastAsia"/>
          <w:color w:val="000000" w:themeColor="text1"/>
          <w:lang w:eastAsia="zh-CN"/>
        </w:rPr>
        <w:t>probability</w:t>
      </w:r>
      <w:r w:rsidR="007233F2">
        <w:rPr>
          <w:rFonts w:ascii="Times New Roman" w:hAnsi="Times New Roman" w:cs="Times New Roman"/>
          <w:color w:val="000000" w:themeColor="text1"/>
          <w:lang w:eastAsia="zh-CN"/>
        </w:rPr>
        <w:t xml:space="preserve"> </w:t>
      </w:r>
      <w:r w:rsidR="007233F2">
        <w:rPr>
          <w:rFonts w:ascii="Times New Roman" w:hAnsi="Times New Roman" w:cs="Times New Roman" w:hint="eastAsia"/>
          <w:color w:val="000000" w:themeColor="text1"/>
          <w:lang w:eastAsia="zh-CN"/>
        </w:rPr>
        <w:t>value</w:t>
      </w:r>
      <w:r w:rsidR="007233F2">
        <w:rPr>
          <w:rFonts w:ascii="Times New Roman" w:hAnsi="Times New Roman" w:cs="Times New Roman"/>
          <w:color w:val="000000" w:themeColor="text1"/>
          <w:lang w:eastAsia="zh-CN"/>
        </w:rPr>
        <w:t xml:space="preserve">, </w:t>
      </w:r>
      <w:r w:rsidR="007233F2">
        <w:rPr>
          <w:rFonts w:ascii="Times New Roman" w:hAnsi="Times New Roman" w:cs="Times New Roman" w:hint="eastAsia"/>
          <w:color w:val="000000" w:themeColor="text1"/>
          <w:lang w:eastAsia="zh-CN"/>
        </w:rPr>
        <w:t>R</w:t>
      </w:r>
      <w:r w:rsidR="007233F2">
        <w:rPr>
          <w:rFonts w:ascii="Times New Roman" w:hAnsi="Times New Roman" w:cs="Times New Roman"/>
          <w:color w:val="000000" w:themeColor="text1"/>
          <w:lang w:eastAsia="zh-CN"/>
        </w:rPr>
        <w:t xml:space="preserve">= </w:t>
      </w:r>
      <w:r w:rsidR="007233F2">
        <w:rPr>
          <w:rFonts w:ascii="Times New Roman" w:hAnsi="Times New Roman" w:cs="Times New Roman" w:hint="eastAsia"/>
          <w:color w:val="000000" w:themeColor="text1"/>
          <w:lang w:eastAsia="zh-CN"/>
        </w:rPr>
        <w:t>c</w:t>
      </w:r>
      <w:r w:rsidR="007233F2" w:rsidRPr="00DE38FB">
        <w:rPr>
          <w:rFonts w:ascii="Times New Roman" w:hAnsi="Times New Roman" w:cs="Times New Roman"/>
          <w:color w:val="000000" w:themeColor="text1"/>
          <w:lang w:eastAsia="zh-CN"/>
        </w:rPr>
        <w:t>orrelation coefficient</w:t>
      </w:r>
    </w:p>
    <w:p w14:paraId="75AB9917" w14:textId="1BFFA764" w:rsidR="009B6F33" w:rsidRPr="009B6F33" w:rsidRDefault="009B6F33" w:rsidP="005278D1">
      <w:pPr>
        <w:spacing w:line="480" w:lineRule="auto"/>
        <w:rPr>
          <w:rFonts w:ascii="Times New Roman" w:eastAsia="DengXian" w:hAnsi="Times New Roman" w:cs="Times New Roman"/>
          <w:color w:val="000000" w:themeColor="text1"/>
          <w:lang w:eastAsia="zh-CN"/>
        </w:rPr>
      </w:pPr>
      <w:r>
        <w:rPr>
          <w:rFonts w:ascii="Times New Roman" w:eastAsia="DengXian" w:hAnsi="Times New Roman" w:cs="Times New Roman"/>
          <w:color w:val="000000" w:themeColor="text1"/>
          <w:lang w:eastAsia="zh-CN"/>
        </w:rPr>
        <w:t xml:space="preserve">The boldface indicates </w:t>
      </w:r>
      <w:r>
        <w:rPr>
          <w:rFonts w:ascii="Times New Roman" w:eastAsia="DengXian" w:hAnsi="Times New Roman" w:cs="Times New Roman" w:hint="eastAsia"/>
          <w:color w:val="000000" w:themeColor="text1"/>
          <w:lang w:eastAsia="zh-CN"/>
        </w:rPr>
        <w:t>s</w:t>
      </w:r>
      <w:r>
        <w:rPr>
          <w:rFonts w:ascii="Times New Roman" w:eastAsia="DengXian" w:hAnsi="Times New Roman" w:cs="Times New Roman"/>
          <w:color w:val="000000" w:themeColor="text1"/>
          <w:lang w:eastAsia="zh-CN"/>
        </w:rPr>
        <w:t>tatistical significance</w:t>
      </w:r>
    </w:p>
    <w:p w14:paraId="51D52F74" w14:textId="77777777" w:rsidR="00237706" w:rsidRPr="00E23892" w:rsidRDefault="00237706" w:rsidP="00237706">
      <w:pPr>
        <w:spacing w:line="480" w:lineRule="auto"/>
        <w:rPr>
          <w:rFonts w:ascii="Times New Roman" w:hAnsi="Times New Roman" w:cs="Times New Roman"/>
          <w:color w:val="000000" w:themeColor="text1"/>
          <w:lang w:eastAsia="zh-CN"/>
        </w:rPr>
      </w:pPr>
      <w:r>
        <w:rPr>
          <w:rFonts w:ascii="Times New Roman" w:hAnsi="Times New Roman" w:cs="Times New Roman" w:hint="eastAsia"/>
          <w:color w:val="000000" w:themeColor="text1"/>
          <w:lang w:eastAsia="zh-CN"/>
        </w:rPr>
        <w:t>*</w:t>
      </w:r>
      <w:r w:rsidRPr="00575143">
        <w:t xml:space="preserve"> </w:t>
      </w:r>
      <w:r w:rsidRPr="00575143">
        <w:rPr>
          <w:rFonts w:ascii="Times New Roman" w:hAnsi="Times New Roman" w:cs="Times New Roman"/>
          <w:color w:val="000000" w:themeColor="text1"/>
          <w:lang w:eastAsia="zh-CN"/>
        </w:rPr>
        <w:t>ind</w:t>
      </w:r>
      <w:r w:rsidRPr="00E23892">
        <w:rPr>
          <w:rFonts w:ascii="Times New Roman" w:hAnsi="Times New Roman" w:cs="Times New Roman"/>
          <w:color w:val="000000" w:themeColor="text1"/>
          <w:lang w:eastAsia="zh-CN"/>
        </w:rPr>
        <w:t xml:space="preserve">icates statistical significance P </w:t>
      </w:r>
      <w:r w:rsidRPr="00E23892">
        <w:rPr>
          <w:rFonts w:ascii="Cambria Math" w:hAnsi="Cambria Math" w:cs="Cambria Math"/>
          <w:color w:val="000000" w:themeColor="text1"/>
          <w:lang w:eastAsia="zh-CN"/>
        </w:rPr>
        <w:t xml:space="preserve">≤ </w:t>
      </w:r>
      <w:r w:rsidRPr="00E23892">
        <w:rPr>
          <w:rFonts w:ascii="Times New Roman" w:hAnsi="Times New Roman" w:cs="Times New Roman"/>
          <w:color w:val="000000" w:themeColor="text1"/>
          <w:lang w:eastAsia="zh-CN"/>
        </w:rPr>
        <w:t>0.05</w:t>
      </w:r>
    </w:p>
    <w:p w14:paraId="57116825" w14:textId="2755413C" w:rsidR="00237706" w:rsidRPr="00E23892" w:rsidRDefault="00237706" w:rsidP="005278D1">
      <w:pPr>
        <w:spacing w:line="480" w:lineRule="auto"/>
        <w:rPr>
          <w:rFonts w:ascii="Times New Roman" w:hAnsi="Times New Roman" w:cs="Times New Roman"/>
          <w:color w:val="000000" w:themeColor="text1"/>
          <w:lang w:eastAsia="zh-CN"/>
        </w:rPr>
      </w:pPr>
      <w:bookmarkStart w:id="0" w:name="OLE_LINK1"/>
      <w:bookmarkStart w:id="1" w:name="OLE_LINK2"/>
      <w:r w:rsidRPr="00E23892">
        <w:rPr>
          <w:rFonts w:ascii="Times New Roman" w:hAnsi="Times New Roman" w:cs="Times New Roman" w:hint="eastAsia"/>
          <w:color w:val="000000" w:themeColor="text1"/>
          <w:lang w:eastAsia="zh-CN"/>
        </w:rPr>
        <w:t>*</w:t>
      </w:r>
      <w:r w:rsidRPr="00E23892">
        <w:rPr>
          <w:rFonts w:ascii="Times New Roman" w:hAnsi="Times New Roman" w:cs="Times New Roman"/>
          <w:color w:val="000000" w:themeColor="text1"/>
          <w:lang w:eastAsia="zh-CN"/>
        </w:rPr>
        <w:t xml:space="preserve">* indicates statistical significance P </w:t>
      </w:r>
      <w:r w:rsidRPr="00E23892">
        <w:rPr>
          <w:rFonts w:ascii="Cambria Math" w:hAnsi="Cambria Math" w:cs="Cambria Math"/>
          <w:color w:val="000000" w:themeColor="text1"/>
          <w:lang w:eastAsia="zh-CN"/>
        </w:rPr>
        <w:t>≤</w:t>
      </w:r>
      <w:r w:rsidRPr="00E23892">
        <w:rPr>
          <w:rFonts w:ascii="Times New Roman" w:hAnsi="Times New Roman" w:cs="Times New Roman"/>
          <w:color w:val="000000" w:themeColor="text1"/>
          <w:lang w:eastAsia="zh-CN"/>
        </w:rPr>
        <w:t xml:space="preserve"> 0.01</w:t>
      </w:r>
      <w:bookmarkEnd w:id="0"/>
      <w:bookmarkEnd w:id="1"/>
    </w:p>
    <w:sectPr w:rsidR="00237706" w:rsidRPr="00E23892" w:rsidSect="00907023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43F2F74"/>
    <w:multiLevelType w:val="multilevel"/>
    <w:tmpl w:val="5B928BE0"/>
    <w:lvl w:ilvl="0">
      <w:start w:val="4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9501615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8D1"/>
    <w:rsid w:val="000365AD"/>
    <w:rsid w:val="00083258"/>
    <w:rsid w:val="00095893"/>
    <w:rsid w:val="000A1616"/>
    <w:rsid w:val="000A27D0"/>
    <w:rsid w:val="000A7250"/>
    <w:rsid w:val="000C0692"/>
    <w:rsid w:val="000D2161"/>
    <w:rsid w:val="000E2EAB"/>
    <w:rsid w:val="000F6F41"/>
    <w:rsid w:val="0011358A"/>
    <w:rsid w:val="00132FDD"/>
    <w:rsid w:val="00174192"/>
    <w:rsid w:val="00194E71"/>
    <w:rsid w:val="001C14EC"/>
    <w:rsid w:val="001D3F7A"/>
    <w:rsid w:val="001E0C33"/>
    <w:rsid w:val="00232E8F"/>
    <w:rsid w:val="0023349A"/>
    <w:rsid w:val="0023486E"/>
    <w:rsid w:val="00237706"/>
    <w:rsid w:val="00251980"/>
    <w:rsid w:val="00257B39"/>
    <w:rsid w:val="00260BC6"/>
    <w:rsid w:val="0026724B"/>
    <w:rsid w:val="00282842"/>
    <w:rsid w:val="002911EE"/>
    <w:rsid w:val="002D2335"/>
    <w:rsid w:val="002D48D9"/>
    <w:rsid w:val="002D59E0"/>
    <w:rsid w:val="002E5C26"/>
    <w:rsid w:val="002F0C65"/>
    <w:rsid w:val="003564BE"/>
    <w:rsid w:val="00396BF1"/>
    <w:rsid w:val="003C3293"/>
    <w:rsid w:val="003E6EBE"/>
    <w:rsid w:val="003F0202"/>
    <w:rsid w:val="003F4C6E"/>
    <w:rsid w:val="00412DA1"/>
    <w:rsid w:val="004320BE"/>
    <w:rsid w:val="00441DAD"/>
    <w:rsid w:val="00455BE2"/>
    <w:rsid w:val="0047736A"/>
    <w:rsid w:val="00483157"/>
    <w:rsid w:val="00496DE8"/>
    <w:rsid w:val="004B3564"/>
    <w:rsid w:val="004B5216"/>
    <w:rsid w:val="004D4A83"/>
    <w:rsid w:val="004D5BEE"/>
    <w:rsid w:val="004E595F"/>
    <w:rsid w:val="004F55D1"/>
    <w:rsid w:val="004F68D9"/>
    <w:rsid w:val="00516EB0"/>
    <w:rsid w:val="005278D1"/>
    <w:rsid w:val="00534FA2"/>
    <w:rsid w:val="005576FA"/>
    <w:rsid w:val="00560574"/>
    <w:rsid w:val="005A346D"/>
    <w:rsid w:val="005B57F2"/>
    <w:rsid w:val="005C099D"/>
    <w:rsid w:val="005D06C3"/>
    <w:rsid w:val="005E5C52"/>
    <w:rsid w:val="005F096F"/>
    <w:rsid w:val="006026A3"/>
    <w:rsid w:val="006045F5"/>
    <w:rsid w:val="00632499"/>
    <w:rsid w:val="0063353F"/>
    <w:rsid w:val="00645F5F"/>
    <w:rsid w:val="00662430"/>
    <w:rsid w:val="00665DE5"/>
    <w:rsid w:val="00677156"/>
    <w:rsid w:val="0068350E"/>
    <w:rsid w:val="006F3320"/>
    <w:rsid w:val="006F7DEF"/>
    <w:rsid w:val="007155EE"/>
    <w:rsid w:val="00717F13"/>
    <w:rsid w:val="007233F2"/>
    <w:rsid w:val="007277FA"/>
    <w:rsid w:val="00732DFF"/>
    <w:rsid w:val="007374BB"/>
    <w:rsid w:val="00770B60"/>
    <w:rsid w:val="007762BB"/>
    <w:rsid w:val="007E1872"/>
    <w:rsid w:val="007F0726"/>
    <w:rsid w:val="007F2C7D"/>
    <w:rsid w:val="00813CE9"/>
    <w:rsid w:val="008169F3"/>
    <w:rsid w:val="00852691"/>
    <w:rsid w:val="00853AD2"/>
    <w:rsid w:val="0086172E"/>
    <w:rsid w:val="00865F0B"/>
    <w:rsid w:val="008728A6"/>
    <w:rsid w:val="008809FB"/>
    <w:rsid w:val="00880A58"/>
    <w:rsid w:val="008847FC"/>
    <w:rsid w:val="00884C34"/>
    <w:rsid w:val="00893925"/>
    <w:rsid w:val="008D7490"/>
    <w:rsid w:val="008E65FA"/>
    <w:rsid w:val="00907023"/>
    <w:rsid w:val="00907B74"/>
    <w:rsid w:val="00924142"/>
    <w:rsid w:val="00932EDD"/>
    <w:rsid w:val="0097671F"/>
    <w:rsid w:val="00990C19"/>
    <w:rsid w:val="009B6F33"/>
    <w:rsid w:val="009E276A"/>
    <w:rsid w:val="009E5274"/>
    <w:rsid w:val="00A12033"/>
    <w:rsid w:val="00A127A8"/>
    <w:rsid w:val="00A22F72"/>
    <w:rsid w:val="00A330EF"/>
    <w:rsid w:val="00A7263F"/>
    <w:rsid w:val="00A7649D"/>
    <w:rsid w:val="00A9205D"/>
    <w:rsid w:val="00AA46A6"/>
    <w:rsid w:val="00AA699D"/>
    <w:rsid w:val="00AC0BA7"/>
    <w:rsid w:val="00B115F4"/>
    <w:rsid w:val="00B56308"/>
    <w:rsid w:val="00B56DD8"/>
    <w:rsid w:val="00B752CD"/>
    <w:rsid w:val="00B91EBA"/>
    <w:rsid w:val="00BA6003"/>
    <w:rsid w:val="00BB2030"/>
    <w:rsid w:val="00BB39FE"/>
    <w:rsid w:val="00BD18F0"/>
    <w:rsid w:val="00C060FC"/>
    <w:rsid w:val="00C10459"/>
    <w:rsid w:val="00C23344"/>
    <w:rsid w:val="00C26D64"/>
    <w:rsid w:val="00C40851"/>
    <w:rsid w:val="00C424D7"/>
    <w:rsid w:val="00C6125A"/>
    <w:rsid w:val="00C7477F"/>
    <w:rsid w:val="00C829B8"/>
    <w:rsid w:val="00C928C8"/>
    <w:rsid w:val="00CD2BC0"/>
    <w:rsid w:val="00CD3FDC"/>
    <w:rsid w:val="00CE5EA8"/>
    <w:rsid w:val="00D36877"/>
    <w:rsid w:val="00D37C9F"/>
    <w:rsid w:val="00D51DAA"/>
    <w:rsid w:val="00D52E91"/>
    <w:rsid w:val="00D6256D"/>
    <w:rsid w:val="00D87C0A"/>
    <w:rsid w:val="00DA51CD"/>
    <w:rsid w:val="00DC22AD"/>
    <w:rsid w:val="00DD1073"/>
    <w:rsid w:val="00DD6C8F"/>
    <w:rsid w:val="00DE380B"/>
    <w:rsid w:val="00DE5691"/>
    <w:rsid w:val="00DF6707"/>
    <w:rsid w:val="00E13673"/>
    <w:rsid w:val="00E23892"/>
    <w:rsid w:val="00E24267"/>
    <w:rsid w:val="00E34CD0"/>
    <w:rsid w:val="00E36E02"/>
    <w:rsid w:val="00E42DFE"/>
    <w:rsid w:val="00E56DF6"/>
    <w:rsid w:val="00E6452B"/>
    <w:rsid w:val="00E77F49"/>
    <w:rsid w:val="00E823B4"/>
    <w:rsid w:val="00E8317F"/>
    <w:rsid w:val="00E84B73"/>
    <w:rsid w:val="00E87697"/>
    <w:rsid w:val="00E87BD0"/>
    <w:rsid w:val="00EC30AC"/>
    <w:rsid w:val="00EE7E7B"/>
    <w:rsid w:val="00EE7EBB"/>
    <w:rsid w:val="00EF792E"/>
    <w:rsid w:val="00F13F4D"/>
    <w:rsid w:val="00F2740E"/>
    <w:rsid w:val="00F452D6"/>
    <w:rsid w:val="00F524FE"/>
    <w:rsid w:val="00F77786"/>
    <w:rsid w:val="00F9511C"/>
    <w:rsid w:val="00FB07E9"/>
    <w:rsid w:val="00FD36D4"/>
    <w:rsid w:val="00FE3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AA398F6"/>
  <w15:chartTrackingRefBased/>
  <w15:docId w15:val="{56F7ED05-69B8-5F46-80DB-4F0783D5B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78D1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278D1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78D1"/>
    <w:rPr>
      <w:rFonts w:ascii="PMingLiU" w:eastAsia="PMingLiU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78D1"/>
    <w:rPr>
      <w:rFonts w:ascii="PMingLiU" w:eastAsia="PMingLiU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5278D1"/>
    <w:pPr>
      <w:jc w:val="center"/>
    </w:pPr>
    <w:rPr>
      <w:rFonts w:ascii="Times New Roman" w:hAnsi="Times New Roman" w:cs="Times New Roman"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5278D1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0"/>
    <w:rsid w:val="005278D1"/>
    <w:pPr>
      <w:spacing w:line="360" w:lineRule="auto"/>
    </w:pPr>
    <w:rPr>
      <w:rFonts w:ascii="Times New Roman" w:hAnsi="Times New Roman" w:cs="Times New Roman"/>
    </w:rPr>
  </w:style>
  <w:style w:type="character" w:customStyle="1" w:styleId="EndNoteBibliography0">
    <w:name w:val="EndNote Bibliography 字元"/>
    <w:basedOn w:val="DefaultParagraphFont"/>
    <w:link w:val="EndNoteBibliography"/>
    <w:rsid w:val="005278D1"/>
    <w:rPr>
      <w:rFonts w:ascii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5278D1"/>
    <w:rPr>
      <w:color w:val="808080"/>
    </w:rPr>
  </w:style>
  <w:style w:type="table" w:styleId="TableGrid">
    <w:name w:val="Table Grid"/>
    <w:basedOn w:val="TableNormal"/>
    <w:uiPriority w:val="39"/>
    <w:rsid w:val="005278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278D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5278D1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278D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278D1"/>
    <w:rPr>
      <w:sz w:val="20"/>
      <w:szCs w:val="20"/>
    </w:rPr>
  </w:style>
  <w:style w:type="paragraph" w:styleId="Revision">
    <w:name w:val="Revision"/>
    <w:hidden/>
    <w:uiPriority w:val="99"/>
    <w:semiHidden/>
    <w:rsid w:val="00E34C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9</Words>
  <Characters>2224</Characters>
  <Application>Microsoft Office Word</Application>
  <DocSecurity>0</DocSecurity>
  <Lines>370</Lines>
  <Paragraphs>378</Paragraphs>
  <ScaleCrop>false</ScaleCrop>
  <Company/>
  <LinksUpToDate>false</LinksUpToDate>
  <CharactersWithSpaces>2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arles Brophy</cp:lastModifiedBy>
  <cp:revision>5</cp:revision>
  <dcterms:created xsi:type="dcterms:W3CDTF">2023-10-06T14:16:00Z</dcterms:created>
  <dcterms:modified xsi:type="dcterms:W3CDTF">2024-04-30T0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9ebeaaf22daf2e9f0655ab80eafd3126eebb5d57d6eefaabefd08c50cdf676c</vt:lpwstr>
  </property>
</Properties>
</file>